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DE5E6" w14:textId="77777777" w:rsidR="00CB5C8A" w:rsidRDefault="00CB5C8A" w:rsidP="001871C3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Clinical Implications of Stroke Progressor Phenotypes defined based on ASPECTS Decay and Perfusion estimated Infarct Growth Rate: Insights from a Large National Thrombectomy Registry.</w:t>
      </w:r>
    </w:p>
    <w:p w14:paraId="636FFF23" w14:textId="77777777" w:rsidR="00856628" w:rsidRPr="001871C3" w:rsidRDefault="00856628" w:rsidP="00B4042C">
      <w:pPr>
        <w:spacing w:after="160" w:line="278" w:lineRule="auto"/>
        <w:rPr>
          <w:rFonts w:ascii="Aptos" w:eastAsia="Aptos" w:hAnsi="Aptos" w:cs="Times New Roman"/>
          <w:b/>
          <w:bCs/>
          <w:kern w:val="2"/>
          <w:lang w:val="en-GB"/>
          <w14:ligatures w14:val="standardContextual"/>
        </w:rPr>
      </w:pPr>
    </w:p>
    <w:p w14:paraId="5CEA3467" w14:textId="2AC85BA1" w:rsidR="00B4042C" w:rsidRPr="00F76548" w:rsidRDefault="00B4042C" w:rsidP="00B4042C">
      <w:pPr>
        <w:spacing w:after="160" w:line="278" w:lineRule="auto"/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</w:pPr>
      <w:r w:rsidRPr="00F76548"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Table S</w:t>
      </w:r>
      <w:r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1</w:t>
      </w:r>
      <w:r w:rsidRPr="00F76548"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 xml:space="preserve">. </w:t>
      </w:r>
      <w:r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Perfusion Imaging specification</w:t>
      </w:r>
      <w:r w:rsidRPr="00F76548"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, n (%)</w:t>
      </w:r>
    </w:p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3539"/>
        <w:gridCol w:w="2693"/>
        <w:gridCol w:w="2693"/>
      </w:tblGrid>
      <w:tr w:rsidR="00B4042C" w:rsidRPr="00F76548" w14:paraId="5398525E" w14:textId="77777777" w:rsidTr="001611BA">
        <w:tc>
          <w:tcPr>
            <w:tcW w:w="3539" w:type="dxa"/>
            <w:tcBorders>
              <w:bottom w:val="single" w:sz="4" w:space="0" w:color="auto"/>
            </w:tcBorders>
          </w:tcPr>
          <w:p w14:paraId="1FE934D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09C6196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Centers (n=2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A5896A7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Patients (n=897)</w:t>
            </w:r>
          </w:p>
        </w:tc>
      </w:tr>
      <w:tr w:rsidR="00B4042C" w:rsidRPr="00F76548" w14:paraId="3D377B0E" w14:textId="77777777" w:rsidTr="001611BA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9CC7D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oftwar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AABB8A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D7E34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</w:p>
        </w:tc>
      </w:tr>
      <w:tr w:rsidR="00B4042C" w:rsidRPr="00F76548" w14:paraId="3F0478EF" w14:textId="77777777" w:rsidTr="001611BA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14789484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RapidAI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E649EB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8 (28.6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AE9E87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602 (67.1%)</w:t>
            </w:r>
          </w:p>
        </w:tc>
      </w:tr>
      <w:tr w:rsidR="00B4042C" w:rsidRPr="00F76548" w14:paraId="3157AF9D" w14:textId="77777777" w:rsidTr="001611BA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29A04523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 xml:space="preserve">Siemens </w:t>
            </w:r>
            <w:proofErr w:type="spellStart"/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yngo.vi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89212A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1 (39.3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CA0CBF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47 (16.4%)</w:t>
            </w:r>
          </w:p>
        </w:tc>
      </w:tr>
      <w:tr w:rsidR="00B4042C" w:rsidRPr="00F76548" w14:paraId="74AD65D0" w14:textId="77777777" w:rsidTr="001611BA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0BF8E4AB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GE ADW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69244C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5 (17.9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A26FF1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43 (4.8%)</w:t>
            </w:r>
          </w:p>
        </w:tc>
      </w:tr>
      <w:tr w:rsidR="00B4042C" w:rsidRPr="00F76548" w14:paraId="73302F63" w14:textId="77777777" w:rsidTr="001611BA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3B27C0AB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Ole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172D5E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 (3.6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3479C4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1 (1.2%)</w:t>
            </w:r>
          </w:p>
        </w:tc>
      </w:tr>
      <w:tr w:rsidR="00B4042C" w:rsidRPr="00F76548" w14:paraId="535F7752" w14:textId="77777777" w:rsidTr="001611BA">
        <w:tc>
          <w:tcPr>
            <w:tcW w:w="3539" w:type="dxa"/>
            <w:tcBorders>
              <w:top w:val="nil"/>
              <w:left w:val="single" w:sz="4" w:space="0" w:color="auto"/>
              <w:bottom w:val="nil"/>
            </w:tcBorders>
          </w:tcPr>
          <w:p w14:paraId="1A96EB58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Brainomix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CF448B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 (7.1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855D76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92 (10.3%)</w:t>
            </w:r>
          </w:p>
        </w:tc>
      </w:tr>
      <w:tr w:rsidR="00B4042C" w:rsidRPr="00F76548" w14:paraId="16D879E9" w14:textId="77777777" w:rsidTr="001611BA">
        <w:trPr>
          <w:trHeight w:val="24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715D95" w14:textId="77777777" w:rsidR="00B4042C" w:rsidRPr="00F76548" w:rsidRDefault="00B4042C" w:rsidP="001611BA">
            <w:pPr>
              <w:ind w:left="720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Viz.ai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81FD9F8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 (3.6%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8F9EBD1" w14:textId="77777777" w:rsidR="00B4042C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 (0.2%)</w:t>
            </w:r>
          </w:p>
        </w:tc>
      </w:tr>
    </w:tbl>
    <w:p w14:paraId="09C98FFA" w14:textId="77777777" w:rsidR="00B4042C" w:rsidRDefault="00B4042C" w:rsidP="00B4042C">
      <w:pPr>
        <w:spacing w:after="160" w:line="278" w:lineRule="auto"/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</w:pPr>
    </w:p>
    <w:p w14:paraId="14A5235E" w14:textId="77777777" w:rsidR="00B4042C" w:rsidRPr="00F76548" w:rsidRDefault="00B4042C" w:rsidP="00B4042C">
      <w:pPr>
        <w:spacing w:after="160" w:line="278" w:lineRule="auto"/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</w:pPr>
      <w:r w:rsidRPr="00F76548"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Table S</w:t>
      </w:r>
      <w:r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2</w:t>
      </w:r>
      <w:r w:rsidRPr="00F76548">
        <w:rPr>
          <w:rFonts w:ascii="Aptos" w:eastAsia="Aptos" w:hAnsi="Aptos" w:cs="Times New Roman"/>
          <w:b/>
          <w:bCs/>
          <w:kern w:val="2"/>
          <w:lang w:val="en-US"/>
          <w14:ligatures w14:val="standardContextual"/>
        </w:rPr>
        <w:t>. Missing Values, n (%)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2547"/>
        <w:gridCol w:w="2693"/>
        <w:gridCol w:w="1559"/>
      </w:tblGrid>
      <w:tr w:rsidR="00B4042C" w:rsidRPr="00F76548" w14:paraId="724EF2A1" w14:textId="77777777" w:rsidTr="001611BA">
        <w:tc>
          <w:tcPr>
            <w:tcW w:w="2547" w:type="dxa"/>
            <w:tcBorders>
              <w:bottom w:val="single" w:sz="4" w:space="0" w:color="auto"/>
            </w:tcBorders>
          </w:tcPr>
          <w:p w14:paraId="1E4A93C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E152AB1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SPECTS decay (n=807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138E81" w14:textId="77777777" w:rsidR="00B4042C" w:rsidRPr="00F76548" w:rsidRDefault="00B4042C" w:rsidP="001611BA">
            <w:pPr>
              <w:jc w:val="center"/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IGR (n=897)</w:t>
            </w:r>
          </w:p>
        </w:tc>
      </w:tr>
      <w:tr w:rsidR="00B4042C" w:rsidRPr="00F76548" w14:paraId="41B170BC" w14:textId="77777777" w:rsidTr="001611BA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BF0FC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1CD714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7E9F4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47A75BDA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4F3EC57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ex (femal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2B73E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3C0930F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7C5A4475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7A7B8CE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Previous TIA/Strok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D9DB3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70BC216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640AC1D1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2E0126D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trial Fibril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3B6343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A5BEFC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367985DD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0BBA59ED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Diabet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189B43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6091BB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37B530C0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6F113A3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F31C0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38746D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5FA7127D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3D1BF84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Coronary Artery Diseas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10EDB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57DA17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5081FAB5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277D263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proofErr w:type="spellStart"/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Valvulopathy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2FFFE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778CDF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588A4F81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257BCF4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eart Failur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CB318E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338E3DD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22EBE21C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4D18E6D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mokers (current or past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5DDF23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F4631A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43DAD8DE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4E4E0B1C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yperlipem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0D213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9BF1D7B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1D98B943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3DBE86AE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Carotid Atherosclerosi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41865E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59CCB71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209791E3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0707F2E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Neoplasi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FDED7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68BE9DC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0E182459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71C479B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ntiplatelet therap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7D7F67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7E8D4EE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5C0F32C8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4F37218E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nticoagulant therap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0F196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B4E75F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1338468B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4E1BFE2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ntihypertensive therap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F1A2F7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B05A92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6EFFF121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70F70D7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tatin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CDBA8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7F79640B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311D9573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6BD277D8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Baseline NIHS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4C993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48 (1.8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99EEE03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5 (0.6%)</w:t>
            </w:r>
          </w:p>
        </w:tc>
      </w:tr>
      <w:tr w:rsidR="00B4042C" w:rsidRPr="00F76548" w14:paraId="206F8C19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56FB24A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Intravenous thrombolysi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B93C1B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47 (3.1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C43CF2C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0 (2.2%)</w:t>
            </w:r>
          </w:p>
        </w:tc>
      </w:tr>
      <w:tr w:rsidR="00B4042C" w:rsidRPr="00F76548" w14:paraId="47580410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725E6F0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TICI 2b-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D53DA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51 (1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EA9E8E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7 (0.8%)</w:t>
            </w:r>
          </w:p>
        </w:tc>
      </w:tr>
      <w:tr w:rsidR="00B4042C" w:rsidRPr="00F76548" w14:paraId="42547EBF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16A0AB1D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Onset-to-Imag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D12E1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FE1BE7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721471DE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3E8F42F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Onset-to-Recana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091F47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429 (5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E01B1F3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68 (7.6%)</w:t>
            </w:r>
          </w:p>
        </w:tc>
      </w:tr>
      <w:tr w:rsidR="00B4042C" w:rsidRPr="00F76548" w14:paraId="2E897336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1561538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ASPECT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CD271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4661BC8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48 (27.6%)</w:t>
            </w:r>
          </w:p>
        </w:tc>
      </w:tr>
      <w:tr w:rsidR="00B4042C" w:rsidRPr="00F76548" w14:paraId="689BC6C0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6A15A9FE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Core Volum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276B2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7425 (91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F45ECD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259F5C0D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3B249B1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ypoperfusion Volum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5E144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7430 (92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23BA7C0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3 (1.4%)</w:t>
            </w:r>
          </w:p>
        </w:tc>
      </w:tr>
      <w:tr w:rsidR="00B4042C" w:rsidRPr="00F76548" w14:paraId="3D26FA07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6D9B166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IG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B6F8F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7425 (91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1379A7CC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0 (0.0%)</w:t>
            </w:r>
          </w:p>
        </w:tc>
      </w:tr>
      <w:tr w:rsidR="00B4042C" w:rsidRPr="00F76548" w14:paraId="68D513A6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1B52ABD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Collaterals assessmen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984EDF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4765 (5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67169814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662 (73.8%)</w:t>
            </w:r>
          </w:p>
        </w:tc>
      </w:tr>
      <w:tr w:rsidR="00B4042C" w:rsidRPr="00F76548" w14:paraId="0A65BD4A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515FC615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m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3EFA5B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479 (5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2517500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3 (2.6%)</w:t>
            </w:r>
          </w:p>
        </w:tc>
      </w:tr>
      <w:tr w:rsidR="00B4042C" w:rsidRPr="00F76548" w14:paraId="1635B368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</w:tcPr>
          <w:p w14:paraId="7C1B81D1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 xml:space="preserve">Any </w:t>
            </w:r>
            <w:proofErr w:type="spellStart"/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IC</w:t>
            </w: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e</w:t>
            </w: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50292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53 (3.1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0C46E116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7 (1.9%)</w:t>
            </w:r>
          </w:p>
        </w:tc>
      </w:tr>
      <w:tr w:rsidR="00B4042C" w:rsidRPr="00F76548" w14:paraId="4A01A905" w14:textId="77777777" w:rsidTr="001611BA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3048EA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proofErr w:type="spellStart"/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sIC</w:t>
            </w:r>
            <w:r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e</w:t>
            </w: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H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86A1252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253 (3.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4DC169" w14:textId="77777777" w:rsidR="00B4042C" w:rsidRPr="00F76548" w:rsidRDefault="00B4042C" w:rsidP="001611BA">
            <w:pPr>
              <w:rPr>
                <w:rFonts w:ascii="Aptos" w:eastAsia="Aptos" w:hAnsi="Aptos" w:cs="Times New Roman"/>
                <w:sz w:val="21"/>
                <w:szCs w:val="21"/>
                <w:lang w:val="en-US"/>
              </w:rPr>
            </w:pPr>
            <w:r w:rsidRPr="00F76548">
              <w:rPr>
                <w:rFonts w:ascii="Aptos" w:eastAsia="Aptos" w:hAnsi="Aptos" w:cs="Times New Roman"/>
                <w:sz w:val="21"/>
                <w:szCs w:val="21"/>
                <w:lang w:val="en-US"/>
              </w:rPr>
              <w:t>17 (1.9%)</w:t>
            </w:r>
          </w:p>
        </w:tc>
      </w:tr>
    </w:tbl>
    <w:p w14:paraId="00BE26A8" w14:textId="77777777" w:rsidR="00B4042C" w:rsidRDefault="00B4042C"/>
    <w:sectPr w:rsidR="00B4042C" w:rsidSect="001871C3">
      <w:footerReference w:type="even" r:id="rId7"/>
      <w:footerReference w:type="default" r:id="rId8"/>
      <w:pgSz w:w="12240" w:h="15840"/>
      <w:pgMar w:top="852" w:right="1440" w:bottom="83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98FEC" w14:textId="77777777" w:rsidR="005B5784" w:rsidRDefault="005B5784">
      <w:r>
        <w:separator/>
      </w:r>
    </w:p>
  </w:endnote>
  <w:endnote w:type="continuationSeparator" w:id="0">
    <w:p w14:paraId="4C7DBAB0" w14:textId="77777777" w:rsidR="005B5784" w:rsidRDefault="005B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49000362"/>
      <w:docPartObj>
        <w:docPartGallery w:val="Page Numbers (Bottom of Page)"/>
        <w:docPartUnique/>
      </w:docPartObj>
    </w:sdtPr>
    <w:sdtContent>
      <w:p w14:paraId="5DBD1D46" w14:textId="77777777" w:rsidR="00EF3AEC" w:rsidRDefault="00000000" w:rsidP="00A318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8EF8E" w14:textId="77777777" w:rsidR="00EF3AEC" w:rsidRDefault="00EF3AEC" w:rsidP="004963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6170355"/>
      <w:docPartObj>
        <w:docPartGallery w:val="Page Numbers (Bottom of Page)"/>
        <w:docPartUnique/>
      </w:docPartObj>
    </w:sdtPr>
    <w:sdtContent>
      <w:p w14:paraId="2686F5BF" w14:textId="77777777" w:rsidR="00EF3AEC" w:rsidRDefault="00000000" w:rsidP="00A318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8E6E50" w14:textId="77777777" w:rsidR="00EF3AEC" w:rsidRDefault="00EF3AEC" w:rsidP="004963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EBCB9" w14:textId="77777777" w:rsidR="005B5784" w:rsidRDefault="005B5784">
      <w:r>
        <w:separator/>
      </w:r>
    </w:p>
  </w:footnote>
  <w:footnote w:type="continuationSeparator" w:id="0">
    <w:p w14:paraId="3F16CFA5" w14:textId="77777777" w:rsidR="005B5784" w:rsidRDefault="005B5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AB3CCE"/>
    <w:multiLevelType w:val="hybridMultilevel"/>
    <w:tmpl w:val="CC50CC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757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2C"/>
    <w:rsid w:val="001706DF"/>
    <w:rsid w:val="001871C3"/>
    <w:rsid w:val="00314ED2"/>
    <w:rsid w:val="005B5784"/>
    <w:rsid w:val="007A61E9"/>
    <w:rsid w:val="00856628"/>
    <w:rsid w:val="00AB1E8E"/>
    <w:rsid w:val="00AD7838"/>
    <w:rsid w:val="00B4042C"/>
    <w:rsid w:val="00CB5C8A"/>
    <w:rsid w:val="00EF3AEC"/>
    <w:rsid w:val="00FD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FCB18"/>
  <w15:chartTrackingRefBased/>
  <w15:docId w15:val="{08125442-2A31-5C47-BFC8-898C964C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2C"/>
    <w:pPr>
      <w:spacing w:after="0" w:line="240" w:lineRule="auto"/>
    </w:pPr>
    <w:rPr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4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4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4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4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4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42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42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42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42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4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4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42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4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42C"/>
    <w:pPr>
      <w:spacing w:after="160" w:line="278" w:lineRule="auto"/>
      <w:ind w:left="720"/>
      <w:contextualSpacing/>
    </w:pPr>
    <w:rPr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4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42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04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42C"/>
    <w:rPr>
      <w:kern w:val="0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0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iacciarelli</dc:creator>
  <cp:keywords/>
  <dc:description/>
  <cp:lastModifiedBy>Antonio Ciacciarelli</cp:lastModifiedBy>
  <cp:revision>5</cp:revision>
  <dcterms:created xsi:type="dcterms:W3CDTF">2025-07-13T10:02:00Z</dcterms:created>
  <dcterms:modified xsi:type="dcterms:W3CDTF">2026-02-26T10:52:00Z</dcterms:modified>
</cp:coreProperties>
</file>